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56"/>
        <w:outlineLvl w:val="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1 Gene specific primers used for isolating wheat WRKY genes and RT-PCR analysis.</w:t>
      </w:r>
    </w:p>
    <w:tbl>
      <w:tblPr>
        <w:tblW w:w="14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69"/>
        <w:gridCol w:w="9015"/>
      </w:tblGrid>
      <w:tr>
        <w:trPr>
          <w:trHeight w:val="310" w:hRule="atLeast"/>
        </w:trPr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3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90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equences of 5</w:t>
            </w:r>
            <w:r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 and 3</w:t>
            </w:r>
            <w:r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 Primers</w:t>
            </w:r>
          </w:p>
        </w:tc>
      </w:tr>
      <w:tr>
        <w:trPr>
          <w:trHeight w:val="31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</w:t>
            </w:r>
          </w:p>
        </w:tc>
        <w:tc>
          <w:tcPr>
            <w:tcW w:w="3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1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ACCACACACCGGCGACCAT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ACTAAGTCAGACGTGCCCGTTG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2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2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TTGCGCGCACCGGAACTCT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CCGCTCGAGCTCGTCTTTGG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3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3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ACGCTCGACCTCCATCTCA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GACTGAGTATGCTGGGCTGTAG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TCTCTACAATGCTATGGCACAG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ATCGACATGCCTGAAAGTTG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CGTCCGGTCTGATCTAAGCAA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AATGGAGGGGAAAGGGGTAG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6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GGCCATGCTAGGTTCAGACAA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TGCCGCAGCTTGGTTGTG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7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7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TGGCTGGCATGGCGTCTT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GGCGGCGAGGAGCTGTAGT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8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8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AGGGGTCAACACTGCATCTTTGT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GCTTACAAAAAATGCCCACGA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9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ATTTCATATTGAACTCCCTGCTCCT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'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TTGTACACGTGGACCCACATGTAA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10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AGCTCGTCTGTGCAGTGCACTTAT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TCGTGTACATGCATCCGTGAGATT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1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GTCCTTCTTCTCGTCGGTG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TCTTCCTTCTCTTGGAGCAGTGG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2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2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 GTAACAGTGACTTCCTCGCCG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AGCAGCATCGGTAGTAGCA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3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3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GCTACCCGACGATGAGAG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GCTCCTGTGGTTGTGATGA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TaWRKY4</w:t>
            </w:r>
            <w:r>
              <w:rPr>
                <w:sz w:val="18"/>
                <w:szCs w:val="18"/>
              </w:rPr>
              <w:t xml:space="preserve"> 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GAGCAGTGAGCATCCAAGG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CAAAGGGTGATTGTGAGAACTC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GGGGGTCGCAAGAGAGTC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GCCGCTTCGATTTGCTTCT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6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CAGCCGTCCCTTCC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AGTTGCACAGCGTCCAC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7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7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CATGGAGGAAGTACGGTCAGA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GGGTTGGACTCGGATACG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8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8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CTCGTCAACGCTGTCCAATG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GGTCGCAGTAGGAATGGTA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9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TACTCTCACATCTTGGCGT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TGCTCCTGCTGCTCCTT</w:t>
            </w:r>
            <w:r>
              <w:rPr>
                <w:sz w:val="18"/>
                <w:szCs w:val="18"/>
              </w:rPr>
              <w:t>GA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TaWRKY10</w:t>
            </w:r>
            <w:r>
              <w:rPr>
                <w:sz w:val="18"/>
                <w:szCs w:val="18"/>
              </w:rPr>
              <w:t xml:space="preserve"> RT-PCR</w:t>
            </w:r>
          </w:p>
        </w:tc>
        <w:tc>
          <w:tcPr>
            <w:tcW w:w="9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TGTACAATTTCGAAGCCGGT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GTTCATCGTCTCGCCT -3'</w:t>
            </w:r>
          </w:p>
        </w:tc>
      </w:tr>
      <w:tr>
        <w:trPr>
          <w:trHeight w:val="32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Actin</w:t>
            </w:r>
          </w:p>
        </w:tc>
        <w:tc>
          <w:tcPr>
            <w:tcW w:w="37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 Actin</w:t>
            </w:r>
          </w:p>
        </w:tc>
        <w:tc>
          <w:tcPr>
            <w:tcW w:w="901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CTTGTATGCCAGCGGTCGAACA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CTCATAATCAAGGGCCACGTA </w:t>
            </w:r>
            <w:r>
              <w:rPr>
                <w:sz w:val="18"/>
                <w:szCs w:val="18"/>
              </w:rPr>
              <w:t>-3'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156"/>
        <w:jc w:val="both"/>
        <w:outlineLvl w:val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6:00Z</dcterms:created>
  <dc:creator>ChinaUK</dc:creator>
  <dc:description/>
  <cp:keywords/>
  <dc:language>en-US</dc:language>
  <cp:lastModifiedBy>ChinaUK</cp:lastModifiedBy>
  <dcterms:modified xsi:type="dcterms:W3CDTF">2013-05-16T13:46:00Z</dcterms:modified>
  <cp:revision>2</cp:revision>
  <dc:subject/>
  <dc:title>Supplementary data 1</dc:title>
</cp:coreProperties>
</file>